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0B73B" w14:textId="77777777" w:rsidR="00B43EC1" w:rsidRDefault="00B43EC1" w:rsidP="00B43EC1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Response New P</w:t>
      </w:r>
    </w:p>
    <w:p w14:paraId="77B23EED" w14:textId="77777777" w:rsidR="00B43EC1" w:rsidRDefault="00B43EC1" w:rsidP="00B43EC1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Effect Summary</w:t>
      </w:r>
    </w:p>
    <w:p w14:paraId="0C250AE7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11900" w:type="dxa"/>
        <w:tblInd w:w="-1263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980"/>
        <w:gridCol w:w="1500"/>
        <w:gridCol w:w="4200"/>
        <w:gridCol w:w="1220"/>
      </w:tblGrid>
      <w:tr w:rsidR="00B43EC1" w14:paraId="265FF8EA" w14:textId="77777777" w:rsidTr="00B43EC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1FFCB0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Sour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2DAB53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LogWorth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12829E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29BDB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PValue</w:t>
            </w:r>
            <w:proofErr w:type="spellEnd"/>
          </w:p>
        </w:tc>
      </w:tr>
      <w:tr w:rsidR="00B43EC1" w14:paraId="06CA2FF2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4ADCDDE8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SS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639F044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55.368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47C31228" w14:textId="7BD934E9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1A7E0ECF" wp14:editId="45E1A08E">
                  <wp:extent cx="2600960" cy="217170"/>
                  <wp:effectExtent l="0" t="0" r="254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19C5DE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0000</w:t>
            </w:r>
          </w:p>
        </w:tc>
      </w:tr>
      <w:tr w:rsidR="00B43EC1" w14:paraId="7A86AA1F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159E1B07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D7F934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1.75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52425D1E" w14:textId="423B656D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710ADC16" wp14:editId="0A177DA2">
                  <wp:extent cx="2600960" cy="217170"/>
                  <wp:effectExtent l="0" t="0" r="254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6FB1CA4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0000</w:t>
            </w:r>
          </w:p>
        </w:tc>
      </w:tr>
      <w:tr w:rsidR="00B43EC1" w14:paraId="2ABD2967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1B3972B5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F23E9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3.629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39578FC7" w14:textId="68EA2783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48AA1D5F" wp14:editId="5C2DED01">
                  <wp:extent cx="2600960" cy="217170"/>
                  <wp:effectExtent l="0" t="0" r="254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F33A13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0000</w:t>
            </w:r>
          </w:p>
        </w:tc>
      </w:tr>
      <w:tr w:rsidR="00B43EC1" w14:paraId="415CC580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35EA2DA9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SS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3E66CA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9.16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69E44991" w14:textId="55666A8E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41359636" wp14:editId="162CF2AC">
                  <wp:extent cx="2600960" cy="217170"/>
                  <wp:effectExtent l="0" t="0" r="254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5E7315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0000</w:t>
            </w:r>
          </w:p>
        </w:tc>
      </w:tr>
      <w:tr w:rsidR="00B43EC1" w14:paraId="497A85A4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1F1192BF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SSUE*T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0377BA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8.48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6B8FC6CD" w14:textId="334B1F43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3FD06125" wp14:editId="7AD40830">
                  <wp:extent cx="2600960" cy="217170"/>
                  <wp:effectExtent l="0" t="0" r="254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5CAA07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0000</w:t>
            </w:r>
          </w:p>
        </w:tc>
      </w:tr>
      <w:tr w:rsidR="00B43EC1" w14:paraId="2B292A40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7C65B5F2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020F28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.14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1B0C5051" w14:textId="75F71D69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382BA5E1" wp14:editId="6D8A8401">
                  <wp:extent cx="2600960" cy="217170"/>
                  <wp:effectExtent l="0" t="0" r="254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27204A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0007</w:t>
            </w:r>
          </w:p>
        </w:tc>
      </w:tr>
      <w:tr w:rsidR="00B43EC1" w14:paraId="1DBF4233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654699D6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88969C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.48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7306BFC7" w14:textId="48B89785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7D876F9E" wp14:editId="2CD37EEA">
                  <wp:extent cx="2600960" cy="217170"/>
                  <wp:effectExtent l="0" t="0" r="254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4F81EB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3279</w:t>
            </w:r>
          </w:p>
        </w:tc>
      </w:tr>
      <w:tr w:rsidR="00B43EC1" w14:paraId="52448599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4D5B71B2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SSUE*T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825AB5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.48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682AA468" w14:textId="117123C4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4FD1FA28" wp14:editId="2B23A4AC">
                  <wp:extent cx="2600960" cy="217170"/>
                  <wp:effectExtent l="0" t="0" r="254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6F22364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3286</w:t>
            </w:r>
          </w:p>
        </w:tc>
      </w:tr>
      <w:tr w:rsidR="00B43EC1" w14:paraId="2C5FD444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29C6295B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2D5BA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73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1122F0F7" w14:textId="64BC01F3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4576B0D0" wp14:editId="1164D7EB">
                  <wp:extent cx="2600960" cy="217170"/>
                  <wp:effectExtent l="0" t="0" r="254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82E38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18476</w:t>
            </w:r>
          </w:p>
        </w:tc>
      </w:tr>
      <w:tr w:rsidR="00B43EC1" w14:paraId="324D4EBF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735EF1D8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ME*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C70CDB4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67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2E902AF6" w14:textId="10FD071F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756A050F" wp14:editId="7559CC3C">
                  <wp:extent cx="2600960" cy="217170"/>
                  <wp:effectExtent l="0" t="0" r="254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BCCFE8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21219</w:t>
            </w:r>
          </w:p>
        </w:tc>
      </w:tr>
      <w:tr w:rsidR="00B43EC1" w14:paraId="1B3D90C2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5AD2B6CC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SSUE*TIME*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0BB9FE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36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18F23B0F" w14:textId="1FC1C24A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7F51070F" wp14:editId="72401710">
                  <wp:extent cx="2600960" cy="217170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FD075A2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43524</w:t>
            </w:r>
          </w:p>
        </w:tc>
      </w:tr>
      <w:tr w:rsidR="00B43EC1" w14:paraId="453550C1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23E73234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ME*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7DB28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21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2C37DE3C" w14:textId="1D07670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6288B8F7" wp14:editId="5DD3AFAD">
                  <wp:extent cx="2600960" cy="217170"/>
                  <wp:effectExtent l="0" t="0" r="254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65565F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61552</w:t>
            </w:r>
          </w:p>
        </w:tc>
      </w:tr>
      <w:tr w:rsidR="00B43EC1" w14:paraId="79943B17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2967D38E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REATMENT*TISS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F2BC774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1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1D8F70F4" w14:textId="0A3683EB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322CD8F0" wp14:editId="638BEE01">
                  <wp:extent cx="2600960" cy="217170"/>
                  <wp:effectExtent l="0" t="0" r="254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2ED02E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67387</w:t>
            </w:r>
          </w:p>
        </w:tc>
      </w:tr>
      <w:tr w:rsidR="00B43EC1" w14:paraId="1475BE16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46ABDAE4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REATMENT*TISS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F92848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12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768B289F" w14:textId="1BB18E4A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7D8B36AA" wp14:editId="3DF283A8">
                  <wp:extent cx="2600960" cy="217170"/>
                  <wp:effectExtent l="0" t="0" r="254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3A24D2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74980</w:t>
            </w:r>
          </w:p>
        </w:tc>
      </w:tr>
      <w:tr w:rsidR="00B43EC1" w14:paraId="731357B0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040A1655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SSUE*TIME*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207612C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5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</w:tcPr>
          <w:p w14:paraId="4027817E" w14:textId="21DC801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noProof/>
                <w:color w:val="000000"/>
                <w:sz w:val="26"/>
                <w:szCs w:val="26"/>
              </w:rPr>
              <w:drawing>
                <wp:inline distT="0" distB="0" distL="0" distR="0" wp14:anchorId="60BD22E6" wp14:editId="44984D5B">
                  <wp:extent cx="2600960" cy="217170"/>
                  <wp:effectExtent l="0" t="0" r="254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0960" cy="217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69F949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8253</w:t>
            </w:r>
          </w:p>
        </w:tc>
      </w:tr>
    </w:tbl>
    <w:p w14:paraId="4817F30C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59D3F3CA" w14:textId="77777777" w:rsidR="00B43EC1" w:rsidRDefault="00B43EC1" w:rsidP="00B43EC1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Summary of Fit</w:t>
      </w:r>
    </w:p>
    <w:p w14:paraId="333C83D2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3480"/>
        <w:gridCol w:w="1360"/>
      </w:tblGrid>
      <w:tr w:rsidR="00B43EC1" w14:paraId="09F282CF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3399D74C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Squar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E5477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935396</w:t>
            </w:r>
          </w:p>
        </w:tc>
      </w:tr>
      <w:tr w:rsidR="00B43EC1" w14:paraId="3068D0D3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379100FD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Square</w:t>
            </w:r>
            <w:proofErr w:type="spellEnd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 Adj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0DFAFD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70792</w:t>
            </w:r>
          </w:p>
        </w:tc>
      </w:tr>
      <w:tr w:rsidR="00B43EC1" w14:paraId="23A5964C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401FF7B5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oot Mean Square Err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56EB86B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648.4863</w:t>
            </w:r>
          </w:p>
        </w:tc>
      </w:tr>
      <w:tr w:rsidR="00B43EC1" w14:paraId="2B69CE9D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2283A8A5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Mean of Respo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E97CE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417.803</w:t>
            </w:r>
          </w:p>
        </w:tc>
      </w:tr>
      <w:tr w:rsidR="00B43EC1" w14:paraId="2DDF58F4" w14:textId="77777777">
        <w:tblPrEx>
          <w:tblCellMar>
            <w:top w:w="0" w:type="dxa"/>
            <w:bottom w:w="0" w:type="dxa"/>
          </w:tblCellMar>
        </w:tblPrEx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 w14:paraId="152819F4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Observations (or Sum </w:t>
            </w:r>
            <w:proofErr w:type="spellStart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Wgts</w:t>
            </w:r>
            <w:proofErr w:type="spellEnd"/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E7872F8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247</w:t>
            </w:r>
          </w:p>
        </w:tc>
      </w:tr>
    </w:tbl>
    <w:p w14:paraId="6C645FB4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61B87F24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7DF26091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566F885F" w14:textId="77777777" w:rsidR="00B43EC1" w:rsidRDefault="00B43EC1" w:rsidP="00B43EC1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REML Variance Component Estimates</w:t>
      </w:r>
    </w:p>
    <w:p w14:paraId="0FCF7B5B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15780" w:type="dxa"/>
        <w:tblInd w:w="-1405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580"/>
        <w:gridCol w:w="1520"/>
        <w:gridCol w:w="1740"/>
        <w:gridCol w:w="1520"/>
        <w:gridCol w:w="1680"/>
        <w:gridCol w:w="1680"/>
        <w:gridCol w:w="1360"/>
        <w:gridCol w:w="1700"/>
      </w:tblGrid>
      <w:tr w:rsidR="00B43EC1" w14:paraId="3A7A839B" w14:textId="77777777" w:rsidTr="00B43EC1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BC198B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bookmarkStart w:id="0" w:name="_GoBack"/>
            <w:bookmarkEnd w:id="0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Random Effec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2CA7E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Var Rati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327B4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Var Compon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AF056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Std Err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6F921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95% Low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4378DB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95% Upp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804BD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Wald p-Valu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EB431C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Pct</w:t>
            </w:r>
            <w:proofErr w:type="spellEnd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 xml:space="preserve"> of Total</w:t>
            </w:r>
          </w:p>
        </w:tc>
      </w:tr>
      <w:tr w:rsidR="00B43EC1" w14:paraId="7CA7F685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14:paraId="0917A3A9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E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AEE2F68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 -0.0025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E9D9EA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 -1083.7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FDBEF2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55.523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37211B2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 -1388.5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A1D966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 -778.93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C20DFB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57406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E57406"/>
                <w:sz w:val="26"/>
                <w:szCs w:val="26"/>
              </w:rPr>
              <w:t>&lt;.0001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4333C9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00</w:t>
            </w:r>
          </w:p>
        </w:tc>
      </w:tr>
      <w:tr w:rsidR="00B43EC1" w14:paraId="34FE4ECB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14:paraId="52A936B7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REATMENT*RE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A4E19F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7821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070741F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2890.6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523773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0001.7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CA079E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 -6312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3716A5C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72093.3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10A245D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1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21CE9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6.905</w:t>
            </w:r>
          </w:p>
        </w:tc>
      </w:tr>
      <w:tr w:rsidR="00B43EC1" w14:paraId="3561B50A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14:paraId="1B218B7A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REATMENT*REP*TIM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0F096F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05452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8DC852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2928.9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EED1A1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5008.8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90E8D92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 xml:space="preserve"> -26087.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E59C9C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71945.3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59E5918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35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CCAEFB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.813</w:t>
            </w:r>
          </w:p>
        </w:tc>
      </w:tr>
      <w:tr w:rsidR="00B43EC1" w14:paraId="3419B180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14:paraId="006B2305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Residu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92B16E3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519D26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20534.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AAA0A94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9177.3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864BEBB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68732.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BF60C9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84135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94DAB9D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3BD66B3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88.282</w:t>
            </w:r>
          </w:p>
        </w:tc>
      </w:tr>
      <w:tr w:rsidR="00B43EC1" w14:paraId="7F598BA5" w14:textId="77777777" w:rsidTr="00B43EC1">
        <w:tblPrEx>
          <w:tblCellMar>
            <w:top w:w="0" w:type="dxa"/>
            <w:bottom w:w="0" w:type="dxa"/>
          </w:tblCellMar>
        </w:tblPrEx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14:paraId="58BB587C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63E76D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562289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76353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1BC06D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7587.9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55E513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26590.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E5ED49F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35410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70F943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BB6655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0.000</w:t>
            </w:r>
          </w:p>
        </w:tc>
      </w:tr>
    </w:tbl>
    <w:p w14:paraId="294F3420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5E8F7AC7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  <w:r>
        <w:rPr>
          <w:rFonts w:ascii="Helvetica Neue" w:hAnsi="Helvetica Neue" w:cs="Helvetica Neue"/>
          <w:color w:val="000000"/>
          <w:sz w:val="26"/>
          <w:szCs w:val="26"/>
        </w:rPr>
        <w:t xml:space="preserve">  -2 </w:t>
      </w:r>
      <w:proofErr w:type="spellStart"/>
      <w:r>
        <w:rPr>
          <w:rFonts w:ascii="Helvetica Neue" w:hAnsi="Helvetica Neue" w:cs="Helvetica Neue"/>
          <w:color w:val="000000"/>
          <w:sz w:val="26"/>
          <w:szCs w:val="26"/>
        </w:rPr>
        <w:t>LogLikelihood</w:t>
      </w:r>
      <w:proofErr w:type="spellEnd"/>
      <w:r>
        <w:rPr>
          <w:rFonts w:ascii="Helvetica Neue" w:hAnsi="Helvetica Neue" w:cs="Helvetica Neue"/>
          <w:color w:val="000000"/>
          <w:sz w:val="26"/>
          <w:szCs w:val="26"/>
        </w:rPr>
        <w:t xml:space="preserve"> = 11746.66505</w:t>
      </w:r>
    </w:p>
    <w:p w14:paraId="41660540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  <w:r>
        <w:rPr>
          <w:rFonts w:ascii="Helvetica Neue" w:hAnsi="Helvetica Neue" w:cs="Helvetica Neue"/>
          <w:color w:val="000000"/>
          <w:sz w:val="26"/>
          <w:szCs w:val="26"/>
        </w:rPr>
        <w:t>Note: Total is the sum of the positive variance components.</w:t>
      </w:r>
    </w:p>
    <w:p w14:paraId="01E443BE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  <w:r>
        <w:rPr>
          <w:rFonts w:ascii="Helvetica Neue" w:hAnsi="Helvetica Neue" w:cs="Helvetica Neue"/>
          <w:color w:val="000000"/>
          <w:sz w:val="26"/>
          <w:szCs w:val="26"/>
        </w:rPr>
        <w:t>Total including negative estimates = 475270.23</w:t>
      </w:r>
    </w:p>
    <w:p w14:paraId="2D077B2F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130D8588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08C87984" w14:textId="77777777" w:rsidR="00B43EC1" w:rsidRDefault="00B43EC1" w:rsidP="00B43EC1">
      <w:pPr>
        <w:keepNext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000000"/>
          <w:sz w:val="36"/>
          <w:szCs w:val="36"/>
        </w:rPr>
      </w:pPr>
      <w:r>
        <w:rPr>
          <w:rFonts w:ascii="Helvetica Neue" w:hAnsi="Helvetica Neue" w:cs="Helvetica Neue"/>
          <w:b/>
          <w:bCs/>
          <w:color w:val="000000"/>
          <w:sz w:val="36"/>
          <w:szCs w:val="36"/>
        </w:rPr>
        <w:t>Fixed Effect Tests</w:t>
      </w:r>
    </w:p>
    <w:p w14:paraId="0DEA7EE5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980"/>
        <w:gridCol w:w="1120"/>
        <w:gridCol w:w="780"/>
        <w:gridCol w:w="1140"/>
        <w:gridCol w:w="1360"/>
        <w:gridCol w:w="1360"/>
      </w:tblGrid>
      <w:tr w:rsidR="00B43EC1" w14:paraId="0E6161C3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12C4AB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Sour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0FDE2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Nparm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C9D50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D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FE787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DFDe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602E92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F Rati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E7598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b/>
                <w:bCs/>
                <w:color w:val="000000"/>
                <w:sz w:val="26"/>
                <w:szCs w:val="26"/>
              </w:rPr>
              <w:t>Prob &gt; F</w:t>
            </w:r>
          </w:p>
        </w:tc>
      </w:tr>
      <w:tr w:rsidR="00B43EC1" w14:paraId="57645CC9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48F03CA6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35378BB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4B8242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FD1268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5BEAE2D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.8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F2CDE98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57406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E57406"/>
                <w:sz w:val="26"/>
                <w:szCs w:val="26"/>
              </w:rPr>
              <w:t>&lt;.0001*</w:t>
            </w:r>
          </w:p>
        </w:tc>
      </w:tr>
      <w:tr w:rsidR="00B43EC1" w14:paraId="6D598655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4048769E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6FB5EF2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7631B2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55D53F4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86A8CC3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47.00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AA6D58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57406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E57406"/>
                <w:sz w:val="26"/>
                <w:szCs w:val="26"/>
              </w:rPr>
              <w:t>&lt;.0001*</w:t>
            </w:r>
          </w:p>
        </w:tc>
      </w:tr>
      <w:tr w:rsidR="00B43EC1" w14:paraId="3B89D713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1E836E61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SS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2E50B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DA346D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819EDD2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15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5C5824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3307.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523DAB3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57406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E57406"/>
                <w:sz w:val="26"/>
                <w:szCs w:val="26"/>
              </w:rPr>
              <w:t>&lt;.0001*</w:t>
            </w:r>
          </w:p>
        </w:tc>
      </w:tr>
      <w:tr w:rsidR="00B43EC1" w14:paraId="34EE2181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320CC9C5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SSUE*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FA56A8D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7F570D8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DF7159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15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B03225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0.47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248FBBC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57406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E57406"/>
                <w:sz w:val="26"/>
                <w:szCs w:val="26"/>
              </w:rPr>
              <w:t>&lt;.0001*</w:t>
            </w:r>
          </w:p>
        </w:tc>
      </w:tr>
      <w:tr w:rsidR="00B43EC1" w14:paraId="0E555C6D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2E883345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SS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A23BD0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816882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3725A98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1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50A60EC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.38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A350032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57406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E57406"/>
                <w:sz w:val="26"/>
                <w:szCs w:val="26"/>
              </w:rPr>
              <w:t>&lt;.0001*</w:t>
            </w:r>
          </w:p>
        </w:tc>
      </w:tr>
      <w:tr w:rsidR="00B43EC1" w14:paraId="53358EF3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7BC78867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0C8CA3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02379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A1B314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03E956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7.15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BF6B97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57406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E57406"/>
                <w:sz w:val="26"/>
                <w:szCs w:val="26"/>
              </w:rPr>
              <w:t>&lt;.0001*</w:t>
            </w:r>
          </w:p>
        </w:tc>
      </w:tr>
      <w:tr w:rsidR="00B43EC1" w14:paraId="242E183D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48B9EB20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SSUE*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F7E053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09AD99C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F9B0C38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1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A306BF4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.31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EAA3E8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F03246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F03246"/>
                <w:sz w:val="26"/>
                <w:szCs w:val="26"/>
              </w:rPr>
              <w:t>0.0329*</w:t>
            </w:r>
          </w:p>
        </w:tc>
      </w:tr>
      <w:tr w:rsidR="00B43EC1" w14:paraId="10EAB44D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1764A96A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BC4056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A0FF53D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40278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5398EB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.54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C248AB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F03246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F03246"/>
                <w:sz w:val="26"/>
                <w:szCs w:val="26"/>
              </w:rPr>
              <w:t>0.0328*</w:t>
            </w:r>
          </w:p>
        </w:tc>
      </w:tr>
      <w:tr w:rsidR="00B43EC1" w14:paraId="2E72FA29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1713A054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lastRenderedPageBreak/>
              <w:t>ACCESSION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6FA6C63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1D02CF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40187C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1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9C3C40D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.23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644F4DF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1848</w:t>
            </w:r>
          </w:p>
        </w:tc>
      </w:tr>
      <w:tr w:rsidR="00B43EC1" w14:paraId="315D9687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0BF3C6FF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SSUE*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225DEC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1E076B3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3674E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1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32FFE3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2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338493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825</w:t>
            </w:r>
          </w:p>
        </w:tc>
      </w:tr>
      <w:tr w:rsidR="00B43EC1" w14:paraId="3A7EF276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6E6480D2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SSUE*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0AEF8F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910AB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E56090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15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5A4D12B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83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EF93BF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4352</w:t>
            </w:r>
          </w:p>
        </w:tc>
      </w:tr>
      <w:tr w:rsidR="00B43EC1" w14:paraId="6F93C749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33287076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16F1F4F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10D54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3D27B0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CC78A6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.20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E153B60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2122</w:t>
            </w:r>
          </w:p>
        </w:tc>
      </w:tr>
      <w:tr w:rsidR="00B43EC1" w14:paraId="34DFE452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13512D90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ACCESSION*TREATMENT*TISS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C4DB27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C4988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01C8BAD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15.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2271F66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92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1EC64B3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6739</w:t>
            </w:r>
          </w:p>
        </w:tc>
      </w:tr>
      <w:tr w:rsidR="00B43EC1" w14:paraId="174065EB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0C46E799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IME*TREA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72F88D7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5A152AF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8EDCE5A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10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612372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25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3DB8315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6155</w:t>
            </w:r>
          </w:p>
        </w:tc>
      </w:tr>
      <w:tr w:rsidR="00B43EC1" w14:paraId="24FDD715" w14:textId="77777777">
        <w:tblPrEx>
          <w:tblCellMar>
            <w:top w:w="0" w:type="dxa"/>
            <w:bottom w:w="0" w:type="dxa"/>
          </w:tblCellMar>
        </w:tblPrEx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</w:tcPr>
          <w:p w14:paraId="1C929F12" w14:textId="77777777" w:rsidR="00B43EC1" w:rsidRDefault="00B43EC1">
            <w:pPr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TREATMENT*TISS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FED3FF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BAE88E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C78478F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415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D5E06B9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28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B34D5E1" w14:textId="77777777" w:rsidR="00B43EC1" w:rsidRDefault="00B43EC1">
            <w:pPr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000000"/>
                <w:sz w:val="26"/>
                <w:szCs w:val="26"/>
              </w:rPr>
            </w:pPr>
            <w:r>
              <w:rPr>
                <w:rFonts w:ascii="Helvetica Neue" w:hAnsi="Helvetica Neue" w:cs="Helvetica Neue"/>
                <w:color w:val="000000"/>
                <w:sz w:val="26"/>
                <w:szCs w:val="26"/>
              </w:rPr>
              <w:t>0.7498</w:t>
            </w:r>
          </w:p>
        </w:tc>
      </w:tr>
    </w:tbl>
    <w:p w14:paraId="3930F8E7" w14:textId="77777777" w:rsidR="00B43EC1" w:rsidRDefault="00B43EC1" w:rsidP="00B43EC1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45477A6A" w14:textId="77777777" w:rsidR="00807668" w:rsidRDefault="00807668"/>
    <w:sectPr w:rsidR="00807668" w:rsidSect="00B43EC1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EC1"/>
    <w:rsid w:val="000D7129"/>
    <w:rsid w:val="00807668"/>
    <w:rsid w:val="00B4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9B3B"/>
  <w15:chartTrackingRefBased/>
  <w15:docId w15:val="{374544E8-3966-CA4A-A79A-153773C0F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 Powers</dc:creator>
  <cp:keywords/>
  <dc:description/>
  <cp:lastModifiedBy>Sarah E Powers</cp:lastModifiedBy>
  <cp:revision>1</cp:revision>
  <dcterms:created xsi:type="dcterms:W3CDTF">2020-04-16T13:04:00Z</dcterms:created>
  <dcterms:modified xsi:type="dcterms:W3CDTF">2020-04-16T13:05:00Z</dcterms:modified>
</cp:coreProperties>
</file>